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156" w:after="156"/>
        <w:rPr>
          <w:b/>
          <w:b/>
        </w:rPr>
      </w:pPr>
      <w:r>
        <w:rPr>
          <w:b/>
        </w:rPr>
        <w:t>S2 Table. Raw data of the total number of pixels with a gray value over zero in the images of ethanol vapors collected from different concentration of ethanol solutions by infrared thermal imag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479"/>
        <w:gridCol w:w="1479"/>
        <w:gridCol w:w="1562"/>
        <w:gridCol w:w="1562"/>
        <w:gridCol w:w="1479"/>
        <w:gridCol w:w="1479"/>
        <w:gridCol w:w="1478"/>
        <w:gridCol w:w="1478"/>
        <w:gridCol w:w="1479"/>
      </w:tblGrid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centr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%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%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1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8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06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98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10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55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22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25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79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9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95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24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,17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50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5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8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28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4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4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9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67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34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0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48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26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27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4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09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0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16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8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78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97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46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3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8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39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79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7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2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47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90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88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3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83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62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58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6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04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3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,25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,5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,52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,44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,19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,40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,4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,97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,3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8:23:00Z</dcterms:created>
  <dc:creator>Administrator</dc:creator>
  <dc:description/>
  <cp:keywords/>
  <dc:language>en-US</dc:language>
  <cp:lastModifiedBy>丁露雨</cp:lastModifiedBy>
  <dcterms:modified xsi:type="dcterms:W3CDTF">2017-06-22T08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